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45E09" w14:textId="77777777" w:rsidR="00022032" w:rsidRDefault="00022032" w:rsidP="00022032">
      <w:r>
        <w:t>Supplementary Figure 1- Summary plots for FADS2 and POLD2</w:t>
      </w:r>
    </w:p>
    <w:p w14:paraId="47086E17" w14:textId="01764153" w:rsidR="000B791B" w:rsidRDefault="00022032" w:rsidP="00022032">
      <w:r>
        <w:rPr>
          <w:noProof/>
        </w:rPr>
        <w:drawing>
          <wp:inline distT="0" distB="0" distL="0" distR="0" wp14:anchorId="66AEEA22" wp14:editId="2595DE1A">
            <wp:extent cx="5513146" cy="8269719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20.07.01_FADS2_POLD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464" cy="8270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4B145" w14:textId="05692589" w:rsidR="00022032" w:rsidRDefault="0040029D" w:rsidP="00022032">
      <w:r>
        <w:rPr>
          <w:sz w:val="20"/>
          <w:szCs w:val="20"/>
        </w:rPr>
        <w:lastRenderedPageBreak/>
        <w:t xml:space="preserve"> Scatter plot showing the effect of increasing </w:t>
      </w:r>
      <w:r>
        <w:rPr>
          <w:i/>
          <w:iCs/>
          <w:sz w:val="20"/>
          <w:szCs w:val="20"/>
        </w:rPr>
        <w:t>FADS2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POLD2</w:t>
      </w:r>
      <w:r>
        <w:rPr>
          <w:sz w:val="20"/>
          <w:szCs w:val="20"/>
        </w:rPr>
        <w:t xml:space="preserve"> expression on risk of CRC. The black dots represent each SNP and the lines either side parallel to the x-axis and y-axis represent the 95% confidence intervals for SNP effect on gene expression and SNP effect on cancer risk, respectively. Five methods in total were used to summarise the results: inverse variance weighted (light blue), </w:t>
      </w:r>
      <w:r w:rsidR="00E62155">
        <w:rPr>
          <w:sz w:val="20"/>
          <w:szCs w:val="20"/>
        </w:rPr>
        <w:t>MR Egger</w:t>
      </w:r>
      <w:r w:rsidR="00837B1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dark blue), </w:t>
      </w:r>
      <w:r w:rsidR="00E62155">
        <w:rPr>
          <w:sz w:val="20"/>
          <w:szCs w:val="20"/>
        </w:rPr>
        <w:t>Simple mode</w:t>
      </w:r>
      <w:r>
        <w:rPr>
          <w:sz w:val="20"/>
          <w:szCs w:val="20"/>
        </w:rPr>
        <w:t xml:space="preserve"> (light green), </w:t>
      </w:r>
      <w:r w:rsidR="00E62155">
        <w:rPr>
          <w:sz w:val="20"/>
          <w:szCs w:val="20"/>
        </w:rPr>
        <w:t>Weighted median</w:t>
      </w:r>
      <w:r>
        <w:rPr>
          <w:sz w:val="20"/>
          <w:szCs w:val="20"/>
        </w:rPr>
        <w:t xml:space="preserve"> (dark green)</w:t>
      </w:r>
      <w:r w:rsidR="00E62155"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</w:t>
      </w:r>
      <w:r w:rsidR="00E62155">
        <w:rPr>
          <w:sz w:val="20"/>
          <w:szCs w:val="20"/>
        </w:rPr>
        <w:t>weighted mode</w:t>
      </w:r>
      <w:r>
        <w:rPr>
          <w:sz w:val="20"/>
          <w:szCs w:val="20"/>
        </w:rPr>
        <w:t xml:space="preserve"> (light pink</w:t>
      </w:r>
      <w:r w:rsidR="00E62155">
        <w:rPr>
          <w:sz w:val="20"/>
          <w:szCs w:val="20"/>
        </w:rPr>
        <w:t>)</w:t>
      </w:r>
      <w:r>
        <w:rPr>
          <w:sz w:val="20"/>
          <w:szCs w:val="20"/>
        </w:rPr>
        <w:t xml:space="preserve">. </w:t>
      </w:r>
    </w:p>
    <w:sectPr w:rsidR="00022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E555B" w14:textId="77777777" w:rsidR="00EC391F" w:rsidRDefault="00EC391F" w:rsidP="00022032">
      <w:pPr>
        <w:spacing w:after="0" w:line="240" w:lineRule="auto"/>
      </w:pPr>
      <w:r>
        <w:separator/>
      </w:r>
    </w:p>
  </w:endnote>
  <w:endnote w:type="continuationSeparator" w:id="0">
    <w:p w14:paraId="5AD4E5D0" w14:textId="77777777" w:rsidR="00EC391F" w:rsidRDefault="00EC391F" w:rsidP="00022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A5B8C" w14:textId="77777777" w:rsidR="00EC391F" w:rsidRDefault="00EC391F" w:rsidP="00022032">
      <w:pPr>
        <w:spacing w:after="0" w:line="240" w:lineRule="auto"/>
      </w:pPr>
      <w:r>
        <w:separator/>
      </w:r>
    </w:p>
  </w:footnote>
  <w:footnote w:type="continuationSeparator" w:id="0">
    <w:p w14:paraId="3B6BE39B" w14:textId="77777777" w:rsidR="00EC391F" w:rsidRDefault="00EC391F" w:rsidP="00022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032"/>
    <w:rsid w:val="00022032"/>
    <w:rsid w:val="00125CC0"/>
    <w:rsid w:val="002103F2"/>
    <w:rsid w:val="002A2C94"/>
    <w:rsid w:val="0040029D"/>
    <w:rsid w:val="00417E43"/>
    <w:rsid w:val="00837B16"/>
    <w:rsid w:val="00B339E3"/>
    <w:rsid w:val="00CF1060"/>
    <w:rsid w:val="00E05A93"/>
    <w:rsid w:val="00E62155"/>
    <w:rsid w:val="00EC391F"/>
    <w:rsid w:val="00F3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130244"/>
  <w15:chartTrackingRefBased/>
  <w15:docId w15:val="{A02F2904-A858-4056-8F76-C073B6748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03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ah Nounu</dc:creator>
  <cp:keywords/>
  <dc:description/>
  <cp:lastModifiedBy>Aayah Nounu</cp:lastModifiedBy>
  <cp:revision>2</cp:revision>
  <dcterms:created xsi:type="dcterms:W3CDTF">2020-08-14T10:55:00Z</dcterms:created>
  <dcterms:modified xsi:type="dcterms:W3CDTF">2020-08-14T10:55:00Z</dcterms:modified>
</cp:coreProperties>
</file>